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6B1FB" w14:textId="302DAEA2" w:rsidR="008A4673" w:rsidRPr="00DA4B31" w:rsidRDefault="008A4673" w:rsidP="008A4673">
      <w:pPr>
        <w:rPr>
          <w:b/>
          <w:bCs/>
          <w:sz w:val="20"/>
          <w:szCs w:val="20"/>
          <w:rtl/>
        </w:rPr>
      </w:pPr>
      <w:r w:rsidRPr="002D286C">
        <w:rPr>
          <w:b/>
          <w:bCs/>
          <w:sz w:val="20"/>
          <w:szCs w:val="20"/>
        </w:rPr>
        <w:t>Table S</w:t>
      </w:r>
      <w:r w:rsidR="002D286C" w:rsidRPr="002D286C">
        <w:rPr>
          <w:b/>
          <w:bCs/>
          <w:sz w:val="20"/>
          <w:szCs w:val="20"/>
        </w:rPr>
        <w:t>4</w:t>
      </w:r>
      <w:r w:rsidRPr="002D286C">
        <w:rPr>
          <w:b/>
          <w:bCs/>
          <w:sz w:val="20"/>
          <w:szCs w:val="20"/>
        </w:rPr>
        <w:t>. Role in cell and regulated proteins for the IPA upstream regulators of Figure 5A</w:t>
      </w:r>
    </w:p>
    <w:tbl>
      <w:tblPr>
        <w:tblStyle w:val="TableGrid"/>
        <w:tblW w:w="126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5850"/>
        <w:gridCol w:w="5769"/>
      </w:tblGrid>
      <w:tr w:rsidR="008A4673" w:rsidRPr="00DA4B31" w14:paraId="7B12E4FD" w14:textId="77777777" w:rsidTr="002678CD">
        <w:trPr>
          <w:trHeight w:val="195"/>
        </w:trPr>
        <w:tc>
          <w:tcPr>
            <w:tcW w:w="99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A6AE4C" w14:textId="77777777" w:rsidR="008A4673" w:rsidRPr="00DA4B31" w:rsidRDefault="008A4673" w:rsidP="00E32E5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stream Regulator</w:t>
            </w:r>
          </w:p>
        </w:tc>
        <w:tc>
          <w:tcPr>
            <w:tcW w:w="5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9515A" w14:textId="77777777" w:rsidR="008A4673" w:rsidRPr="00DA4B31" w:rsidRDefault="008A4673" w:rsidP="00E32E5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le in Cell</w:t>
            </w:r>
          </w:p>
        </w:tc>
        <w:tc>
          <w:tcPr>
            <w:tcW w:w="576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32EF4B" w14:textId="6914DC32" w:rsidR="008A4673" w:rsidRPr="00DA4B31" w:rsidRDefault="008A4673" w:rsidP="00E32E59">
            <w:pPr>
              <w:rPr>
                <w:b/>
                <w:bCs/>
                <w:sz w:val="16"/>
                <w:szCs w:val="16"/>
                <w:rtl/>
              </w:rPr>
            </w:pPr>
            <w:r>
              <w:rPr>
                <w:b/>
                <w:bCs/>
                <w:sz w:val="16"/>
                <w:szCs w:val="16"/>
              </w:rPr>
              <w:t>Regulates</w:t>
            </w:r>
          </w:p>
        </w:tc>
      </w:tr>
      <w:tr w:rsidR="008A4673" w:rsidRPr="00DA4B31" w14:paraId="2E87E35A" w14:textId="77777777" w:rsidTr="002678CD">
        <w:trPr>
          <w:trHeight w:val="403"/>
        </w:trPr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1EE7A876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50" w:type="dxa"/>
            <w:vMerge/>
            <w:tcBorders>
              <w:bottom w:val="single" w:sz="12" w:space="0" w:color="auto"/>
            </w:tcBorders>
            <w:vAlign w:val="center"/>
          </w:tcPr>
          <w:p w14:paraId="383675BC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69" w:type="dxa"/>
            <w:vMerge/>
            <w:tcBorders>
              <w:bottom w:val="single" w:sz="12" w:space="0" w:color="auto"/>
            </w:tcBorders>
            <w:vAlign w:val="center"/>
          </w:tcPr>
          <w:p w14:paraId="1C4F6FFC" w14:textId="77777777" w:rsidR="008A4673" w:rsidRPr="00DA4B31" w:rsidRDefault="008A4673" w:rsidP="00E32E59">
            <w:pPr>
              <w:spacing w:beforeLines="40" w:before="96" w:afterLines="40" w:after="96"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A4673" w:rsidRPr="000A433F" w14:paraId="53950251" w14:textId="77777777" w:rsidTr="002678CD"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9AE24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TP53</w:t>
            </w:r>
          </w:p>
        </w:tc>
        <w:tc>
          <w:tcPr>
            <w:tcW w:w="5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0A68A2" w14:textId="5E54FE80" w:rsidR="008A4673" w:rsidRPr="000A433F" w:rsidRDefault="00EF6780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cycle progression, </w:t>
            </w: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death, </w:t>
            </w:r>
            <w:r>
              <w:rPr>
                <w:sz w:val="16"/>
                <w:szCs w:val="16"/>
              </w:rPr>
              <w:t>S</w:t>
            </w:r>
            <w:r w:rsidR="008A4673" w:rsidRPr="00024BF0">
              <w:rPr>
                <w:sz w:val="16"/>
                <w:szCs w:val="16"/>
              </w:rPr>
              <w:t xml:space="preserve">enescence, G1 phase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>ransactivation in</w:t>
            </w:r>
          </w:p>
        </w:tc>
        <w:tc>
          <w:tcPr>
            <w:tcW w:w="57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5CC240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CDKN1A, BAX, MDM2, BBC3, TP53, FAS, GADD45A, BCL2, CCNB1, PMAIP1, CCNG1, Pmaip1, BIRC5, reporter gene, APAF1</w:t>
            </w:r>
          </w:p>
        </w:tc>
      </w:tr>
      <w:tr w:rsidR="008A4673" w:rsidRPr="000A433F" w14:paraId="67EF9A11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6BB04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MYC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36E9" w14:textId="1CEB6DC2" w:rsidR="008A4673" w:rsidRPr="000A433F" w:rsidRDefault="00EF6780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formation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cycle progression, </w:t>
            </w:r>
            <w:r>
              <w:rPr>
                <w:sz w:val="16"/>
                <w:szCs w:val="16"/>
              </w:rPr>
              <w:t>D</w:t>
            </w:r>
            <w:r w:rsidR="008A4673"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cription in, S phase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>ell death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453CD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MYC, CDKN1A, TERT, CDKN1B, TP53, CCND1, CDK4, CDKN2A, NCL, FASLG, ODC1, CDC25A, MDM2, GADD45A, CAD</w:t>
            </w:r>
          </w:p>
        </w:tc>
      </w:tr>
      <w:tr w:rsidR="008A4673" w:rsidRPr="000A433F" w14:paraId="749AF823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659A9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RABL6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AA048" w14:textId="4D70B48C" w:rsidR="008A4673" w:rsidRPr="000A433F" w:rsidRDefault="00EF6780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hosphorylation in, G1 phase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death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stabilization in, </w:t>
            </w:r>
            <w:r>
              <w:rPr>
                <w:sz w:val="16"/>
                <w:szCs w:val="16"/>
              </w:rPr>
              <w:t>U</w:t>
            </w:r>
            <w:r w:rsidR="008A4673" w:rsidRPr="00024BF0">
              <w:rPr>
                <w:sz w:val="16"/>
                <w:szCs w:val="16"/>
              </w:rPr>
              <w:t xml:space="preserve">biquitination in, G1/S phase </w:t>
            </w:r>
            <w:r w:rsidR="002678CD"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ition, </w:t>
            </w:r>
            <w:r w:rsidR="002678CD"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>roliferatio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B59C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CDK2, TP53, TOP2A, PRC1, CENPF, FRMD4A, PLK1, POLD1, MAD2L1, VRK1, RAD54B, H2AX, DRAM1, PRM2, PSME3</w:t>
            </w:r>
          </w:p>
        </w:tc>
      </w:tr>
      <w:tr w:rsidR="008A4673" w:rsidRPr="000A433F" w14:paraId="6BF0C7CD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4814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CDKN2A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020BA" w14:textId="213E4BEE" w:rsidR="008A4673" w:rsidRPr="000A433F" w:rsidRDefault="002678CD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rFonts w:hint="cs"/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rFonts w:hint="cs"/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rFonts w:hint="cs"/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cycle progression, </w:t>
            </w:r>
            <w:r>
              <w:rPr>
                <w:rFonts w:hint="cs"/>
                <w:sz w:val="16"/>
                <w:szCs w:val="16"/>
              </w:rPr>
              <w:t>S</w:t>
            </w:r>
            <w:r w:rsidR="008A4673" w:rsidRPr="00024BF0">
              <w:rPr>
                <w:sz w:val="16"/>
                <w:szCs w:val="16"/>
              </w:rPr>
              <w:t xml:space="preserve">enescence, </w:t>
            </w:r>
            <w:r>
              <w:rPr>
                <w:rFonts w:hint="cs"/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</w:t>
            </w:r>
            <w:r>
              <w:rPr>
                <w:rFonts w:hint="cs"/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G1 phase, </w:t>
            </w:r>
            <w:r>
              <w:rPr>
                <w:sz w:val="16"/>
                <w:szCs w:val="16"/>
              </w:rPr>
              <w:t>B</w:t>
            </w:r>
            <w:r w:rsidR="008A4673" w:rsidRPr="00024BF0">
              <w:rPr>
                <w:sz w:val="16"/>
                <w:szCs w:val="16"/>
              </w:rPr>
              <w:t xml:space="preserve">inding i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>ransformation, S phase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443FC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TP53, CDKN1A, MDM2, CDKN2A, RB1, CCND1, CDK4, E2F1, BAX, BCL2, VEGFA, CDK6, BIRC5, Cyclin A, TNF</w:t>
            </w:r>
          </w:p>
        </w:tc>
      </w:tr>
      <w:tr w:rsidR="008A4673" w:rsidRPr="000A433F" w14:paraId="3EB18203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DF897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CEBPB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68BB" w14:textId="541B0D81" w:rsidR="008A4673" w:rsidRPr="000A433F" w:rsidRDefault="002678CD" w:rsidP="005E30A7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D</w:t>
            </w:r>
            <w:r w:rsidR="008A4673"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activat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B</w:t>
            </w:r>
            <w:r w:rsidR="008A4673" w:rsidRPr="00024BF0">
              <w:rPr>
                <w:sz w:val="16"/>
                <w:szCs w:val="16"/>
              </w:rPr>
              <w:t xml:space="preserve">inding in, </w:t>
            </w: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cription in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dipogenesis, </w:t>
            </w:r>
            <w:r>
              <w:rPr>
                <w:sz w:val="16"/>
                <w:szCs w:val="16"/>
              </w:rPr>
              <w:t>M</w:t>
            </w:r>
            <w:r w:rsidR="005E30A7" w:rsidRPr="005E30A7">
              <w:rPr>
                <w:sz w:val="16"/>
                <w:szCs w:val="16"/>
              </w:rPr>
              <w:t>orphology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CD0C3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IL6, PPARG, PTGS2, CEBPA, CEBPB, CXCL8, LCN2, DNA endogenous promoter, CRP, DNA promoter, PPARGC1A, CCNE1, HSD11B1, TNF, IL1B</w:t>
            </w:r>
          </w:p>
        </w:tc>
      </w:tr>
      <w:tr w:rsidR="008A4673" w:rsidRPr="000A433F" w14:paraId="7A9F53DE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7745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proofErr w:type="spellStart"/>
            <w:r w:rsidRPr="003F7961">
              <w:rPr>
                <w:sz w:val="16"/>
                <w:szCs w:val="16"/>
              </w:rPr>
              <w:t>Eldr</w:t>
            </w:r>
            <w:proofErr w:type="spellEnd"/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D652A" w14:textId="7924EF34" w:rsidR="008A4673" w:rsidRPr="000A433F" w:rsidRDefault="002678CD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8A4673" w:rsidRPr="00024BF0">
              <w:rPr>
                <w:sz w:val="16"/>
                <w:szCs w:val="16"/>
              </w:rPr>
              <w:t xml:space="preserve">ransactivation in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>xpression in, G2/M phase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EC097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FOXM1, CTCF, RPE65, BRCA1, GTSE1, ORC1, IQGAP3, ASPM, PLK4, KIF4A, NCAPG, ESPL1, DLGAP5, SPAG5, MYBL2</w:t>
            </w:r>
          </w:p>
        </w:tc>
      </w:tr>
      <w:tr w:rsidR="008A4673" w:rsidRPr="000A433F" w14:paraId="50DE3E18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164F5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CKAP2L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AE7D7" w14:textId="0BAAD6E9" w:rsidR="008A4673" w:rsidRPr="000A433F" w:rsidRDefault="002678CD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>ell death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CFEF8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DYNC1I1, BUB1, RAB1A, NDC1, BIRC5, H2AZ2, ESPL1, CENPP, CKAP5, CENPA, TUBB4B, ZWINT, CDC20, SGO2, CENPE</w:t>
            </w:r>
          </w:p>
        </w:tc>
      </w:tr>
      <w:tr w:rsidR="008A4673" w:rsidRPr="000A433F" w14:paraId="1BABC764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0FBED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TBX2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DB1CD" w14:textId="33CCE242" w:rsidR="008A4673" w:rsidRPr="000A433F" w:rsidRDefault="002678CD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8A4673" w:rsidRPr="00024BF0">
              <w:rPr>
                <w:sz w:val="16"/>
                <w:szCs w:val="16"/>
              </w:rPr>
              <w:t xml:space="preserve">enescence in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R</w:t>
            </w:r>
            <w:r w:rsidR="008A4673" w:rsidRPr="00024BF0">
              <w:rPr>
                <w:sz w:val="16"/>
                <w:szCs w:val="16"/>
              </w:rPr>
              <w:t xml:space="preserve">epression in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D</w:t>
            </w:r>
            <w:r w:rsidR="008A4673"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I</w:t>
            </w:r>
            <w:r w:rsidR="008A4673" w:rsidRPr="00024BF0">
              <w:rPr>
                <w:sz w:val="16"/>
                <w:szCs w:val="16"/>
              </w:rPr>
              <w:t xml:space="preserve">mmortalization, </w:t>
            </w:r>
            <w:r>
              <w:rPr>
                <w:sz w:val="16"/>
                <w:szCs w:val="16"/>
              </w:rPr>
              <w:t>L</w:t>
            </w:r>
            <w:r w:rsidR="008A4673" w:rsidRPr="00024BF0">
              <w:rPr>
                <w:sz w:val="16"/>
                <w:szCs w:val="16"/>
              </w:rPr>
              <w:t xml:space="preserve">ifespan, </w:t>
            </w:r>
            <w:r>
              <w:rPr>
                <w:sz w:val="16"/>
                <w:szCs w:val="16"/>
              </w:rPr>
              <w:t>F</w:t>
            </w:r>
            <w:r w:rsidR="008A4673" w:rsidRPr="00024BF0">
              <w:rPr>
                <w:sz w:val="16"/>
                <w:szCs w:val="16"/>
              </w:rPr>
              <w:t xml:space="preserve">ate determinatio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>hosphorylation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E54F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DNA endogenous promoter, DNA promoter, RNA polymerase II, CDKN2A, CDKN1A, PTEN, CKAP2, TCEA2, NCAPD2, MCM4, HAUS1, SMC2, HEY1, ATF5, E2</w:t>
            </w:r>
          </w:p>
        </w:tc>
      </w:tr>
      <w:tr w:rsidR="008A4673" w:rsidRPr="000A433F" w14:paraId="3C605A95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D09F1" w14:textId="77777777" w:rsidR="008A4673" w:rsidRPr="000A433F" w:rsidRDefault="008A4673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NUPR1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32863" w14:textId="1D6A07D1" w:rsidR="008A4673" w:rsidRPr="000A433F" w:rsidRDefault="002678CD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E</w:t>
            </w:r>
            <w:r w:rsidR="008A4673"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A</w:t>
            </w:r>
            <w:r w:rsidR="008A4673" w:rsidRPr="00024BF0">
              <w:rPr>
                <w:sz w:val="16"/>
                <w:szCs w:val="16"/>
              </w:rPr>
              <w:t xml:space="preserve">utophagy by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cycle progressio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C</w:t>
            </w:r>
            <w:r w:rsidR="008A4673" w:rsidRPr="00024BF0">
              <w:rPr>
                <w:sz w:val="16"/>
                <w:szCs w:val="16"/>
              </w:rPr>
              <w:t xml:space="preserve">ell viability, </w:t>
            </w: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lycolysis in, </w:t>
            </w:r>
            <w:r>
              <w:rPr>
                <w:sz w:val="16"/>
                <w:szCs w:val="16"/>
              </w:rPr>
              <w:t>G</w:t>
            </w:r>
            <w:r w:rsidR="008A4673"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 xml:space="preserve">hosphorylation in, </w:t>
            </w:r>
            <w:r>
              <w:rPr>
                <w:sz w:val="16"/>
                <w:szCs w:val="16"/>
              </w:rPr>
              <w:t>P</w:t>
            </w:r>
            <w:r w:rsidR="008A4673" w:rsidRPr="00024BF0">
              <w:rPr>
                <w:sz w:val="16"/>
                <w:szCs w:val="16"/>
              </w:rPr>
              <w:t>rocessing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11C89" w14:textId="77777777" w:rsidR="008A4673" w:rsidRPr="000A433F" w:rsidRDefault="008A4673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FOXO3, TP53, BNIP3, DDIT3, CDK4, CDK2, TMEM158, NFIL3, ABL2, MMS22L, PER3, PHTF1, HFE, PARP9, ALG8</w:t>
            </w:r>
          </w:p>
        </w:tc>
      </w:tr>
      <w:tr w:rsidR="00AC2241" w:rsidRPr="000A433F" w14:paraId="43C4C4C5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FE36A" w14:textId="7949B150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E2f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438D1" w14:textId="56C9AC7C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 xml:space="preserve">G1/S phase transition, </w:t>
            </w:r>
            <w:r>
              <w:rPr>
                <w:sz w:val="16"/>
                <w:szCs w:val="16"/>
              </w:rPr>
              <w:t>C</w:t>
            </w:r>
            <w:r w:rsidRPr="00024BF0">
              <w:rPr>
                <w:sz w:val="16"/>
                <w:szCs w:val="16"/>
              </w:rPr>
              <w:t xml:space="preserve">ell cycle progress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poptosis, S phase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C</w:t>
            </w:r>
            <w:r w:rsidRPr="00024BF0">
              <w:rPr>
                <w:sz w:val="16"/>
                <w:szCs w:val="16"/>
              </w:rPr>
              <w:t xml:space="preserve">ell division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>rowth,</w:t>
            </w:r>
            <w:r>
              <w:rPr>
                <w:sz w:val="16"/>
                <w:szCs w:val="16"/>
              </w:rPr>
              <w:t xml:space="preserve"> T</w:t>
            </w:r>
            <w:r w:rsidRPr="00024BF0">
              <w:rPr>
                <w:sz w:val="16"/>
                <w:szCs w:val="16"/>
              </w:rPr>
              <w:t xml:space="preserve">ransformation, </w:t>
            </w:r>
            <w:r>
              <w:rPr>
                <w:sz w:val="16"/>
                <w:szCs w:val="16"/>
              </w:rPr>
              <w:t>T</w:t>
            </w:r>
            <w:r w:rsidRPr="00024BF0">
              <w:rPr>
                <w:sz w:val="16"/>
                <w:szCs w:val="16"/>
              </w:rPr>
              <w:t>ransactivation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48590" w14:textId="7F63D40D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 xml:space="preserve">CDC6, synthetic promoter, CCNE1, Cyclin E, reporter gene, STMN1, RRM2, DHFR, E2F1, Cyclin A, CDC7, </w:t>
            </w:r>
            <w:proofErr w:type="spellStart"/>
            <w:r w:rsidRPr="00024BF0">
              <w:rPr>
                <w:sz w:val="16"/>
                <w:szCs w:val="16"/>
              </w:rPr>
              <w:t>Cdk</w:t>
            </w:r>
            <w:proofErr w:type="spellEnd"/>
            <w:r w:rsidRPr="00024BF0">
              <w:rPr>
                <w:sz w:val="16"/>
                <w:szCs w:val="16"/>
              </w:rPr>
              <w:t xml:space="preserve"> (family), MCM2,</w:t>
            </w:r>
            <w:r>
              <w:rPr>
                <w:sz w:val="16"/>
                <w:szCs w:val="16"/>
              </w:rPr>
              <w:t xml:space="preserve"> </w:t>
            </w:r>
            <w:r w:rsidRPr="00024BF0">
              <w:rPr>
                <w:sz w:val="16"/>
                <w:szCs w:val="16"/>
              </w:rPr>
              <w:t>MYC, CDK2</w:t>
            </w:r>
          </w:p>
        </w:tc>
      </w:tr>
      <w:tr w:rsidR="00AC2241" w:rsidRPr="000A433F" w14:paraId="2E5C274A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DA323" w14:textId="0C89929C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EP400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734B" w14:textId="2913080E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024BF0">
              <w:rPr>
                <w:sz w:val="16"/>
                <w:szCs w:val="16"/>
              </w:rPr>
              <w:t xml:space="preserve">oss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C</w:t>
            </w:r>
            <w:r w:rsidRPr="00024BF0">
              <w:rPr>
                <w:sz w:val="16"/>
                <w:szCs w:val="16"/>
              </w:rPr>
              <w:t xml:space="preserve">ell cycle progression, G2/M phase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 xml:space="preserve">eneratio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olyploidization, S phase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L</w:t>
            </w:r>
            <w:r w:rsidRPr="00024BF0">
              <w:rPr>
                <w:sz w:val="16"/>
                <w:szCs w:val="16"/>
              </w:rPr>
              <w:t>ack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BEE92" w14:textId="6B46F492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TP53, CDKN1A, MYBL2, RASSF1, CCNA2, FOXM1, CDC25A, E2F7, CCNF, SKP2, E2F8, RBL1, CDCA3, PLK1, SGO1</w:t>
            </w:r>
          </w:p>
        </w:tc>
      </w:tr>
      <w:tr w:rsidR="00AC2241" w:rsidRPr="000A433F" w14:paraId="65770E28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C09F7" w14:textId="4AD6A64E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KDM1A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71888" w14:textId="2D0BA276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M</w:t>
            </w:r>
            <w:r w:rsidRPr="00024BF0">
              <w:rPr>
                <w:sz w:val="16"/>
                <w:szCs w:val="16"/>
              </w:rPr>
              <w:t xml:space="preserve">ethylation in, </w:t>
            </w:r>
            <w:r>
              <w:rPr>
                <w:sz w:val="16"/>
                <w:szCs w:val="16"/>
              </w:rPr>
              <w:t>B</w:t>
            </w:r>
            <w:r w:rsidRPr="00024BF0">
              <w:rPr>
                <w:sz w:val="16"/>
                <w:szCs w:val="16"/>
              </w:rPr>
              <w:t xml:space="preserve">inding in, </w:t>
            </w:r>
            <w:proofErr w:type="spellStart"/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>imethylation</w:t>
            </w:r>
            <w:proofErr w:type="spellEnd"/>
            <w:r w:rsidRPr="00024BF0">
              <w:rPr>
                <w:sz w:val="16"/>
                <w:szCs w:val="16"/>
              </w:rPr>
              <w:t xml:space="preserve"> i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cumulation in, </w:t>
            </w:r>
            <w:r>
              <w:rPr>
                <w:sz w:val="16"/>
                <w:szCs w:val="16"/>
              </w:rPr>
              <w:t>T</w:t>
            </w:r>
            <w:r w:rsidRPr="00024BF0">
              <w:rPr>
                <w:sz w:val="16"/>
                <w:szCs w:val="16"/>
              </w:rPr>
              <w:t xml:space="preserve">ransactivation in, </w:t>
            </w:r>
            <w:r>
              <w:rPr>
                <w:sz w:val="16"/>
                <w:szCs w:val="16"/>
              </w:rPr>
              <w:t>U</w:t>
            </w:r>
            <w:r w:rsidRPr="00024BF0">
              <w:rPr>
                <w:sz w:val="16"/>
                <w:szCs w:val="16"/>
              </w:rPr>
              <w:t xml:space="preserve">biquitination i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>estabilization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4DE0A" w14:textId="4C8B1533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CDH1, SOX2, CDKN1A, VIM, CXCL10, LCP1, PTEN, ELOVL7, TM4SF1, CD274, GFAP, DNA promoter, Gamma globin, SREBF1, FASN</w:t>
            </w:r>
          </w:p>
        </w:tc>
      </w:tr>
      <w:tr w:rsidR="00AC2241" w:rsidRPr="000A433F" w14:paraId="7155C402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6FD5C" w14:textId="6D265FA4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TNFRSF9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26A52" w14:textId="6FC7D7CA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ansion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quantity, </w:t>
            </w:r>
            <w:r>
              <w:rPr>
                <w:sz w:val="16"/>
                <w:szCs w:val="16"/>
              </w:rPr>
              <w:t>S</w:t>
            </w:r>
            <w:r w:rsidRPr="00024BF0">
              <w:rPr>
                <w:sz w:val="16"/>
                <w:szCs w:val="16"/>
              </w:rPr>
              <w:t xml:space="preserve">urvival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elet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egradation in, </w:t>
            </w:r>
            <w:r>
              <w:rPr>
                <w:sz w:val="16"/>
                <w:szCs w:val="16"/>
              </w:rPr>
              <w:t>F</w:t>
            </w:r>
            <w:r w:rsidRPr="00024BF0">
              <w:rPr>
                <w:sz w:val="16"/>
                <w:szCs w:val="16"/>
              </w:rPr>
              <w:t>unctio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59298" w14:textId="195DD30A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 xml:space="preserve">IFNG, TNF, IL4, IL2, BCL2L1, Pro-inflammatory Cytokine, cytokine, IL13, IL12 (family), </w:t>
            </w:r>
            <w:proofErr w:type="spellStart"/>
            <w:r w:rsidRPr="00024BF0">
              <w:rPr>
                <w:sz w:val="16"/>
                <w:szCs w:val="16"/>
              </w:rPr>
              <w:t>NFkB</w:t>
            </w:r>
            <w:proofErr w:type="spellEnd"/>
            <w:r w:rsidRPr="00024BF0">
              <w:rPr>
                <w:sz w:val="16"/>
                <w:szCs w:val="16"/>
              </w:rPr>
              <w:t xml:space="preserve"> (complex), IgG2a, CD80, IL6, CD14, PCNA</w:t>
            </w:r>
          </w:p>
        </w:tc>
      </w:tr>
      <w:tr w:rsidR="00AC2241" w:rsidRPr="000A433F" w14:paraId="7DF6A5C9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650F" w14:textId="2984BB98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FOXM1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AC50" w14:textId="5877F74F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hosphorylation in, </w:t>
            </w:r>
            <w:r>
              <w:rPr>
                <w:sz w:val="16"/>
                <w:szCs w:val="16"/>
              </w:rPr>
              <w:t>M</w:t>
            </w:r>
            <w:r w:rsidRPr="00024BF0">
              <w:rPr>
                <w:sz w:val="16"/>
                <w:szCs w:val="16"/>
              </w:rPr>
              <w:t xml:space="preserve">itosis, </w:t>
            </w:r>
            <w:r>
              <w:rPr>
                <w:sz w:val="16"/>
                <w:szCs w:val="16"/>
              </w:rPr>
              <w:t>T</w:t>
            </w:r>
            <w:r w:rsidRPr="00024BF0">
              <w:rPr>
                <w:sz w:val="16"/>
                <w:szCs w:val="16"/>
              </w:rPr>
              <w:t xml:space="preserve">ransactivation in, </w:t>
            </w:r>
            <w:r>
              <w:rPr>
                <w:sz w:val="16"/>
                <w:szCs w:val="16"/>
              </w:rPr>
              <w:t>F</w:t>
            </w:r>
            <w:r w:rsidRPr="00024BF0">
              <w:rPr>
                <w:sz w:val="16"/>
                <w:szCs w:val="16"/>
              </w:rPr>
              <w:t xml:space="preserve">ormation in, </w:t>
            </w:r>
            <w:r>
              <w:rPr>
                <w:sz w:val="16"/>
                <w:szCs w:val="16"/>
              </w:rPr>
              <w:t>T</w:t>
            </w:r>
            <w:r w:rsidRPr="00024BF0">
              <w:rPr>
                <w:sz w:val="16"/>
                <w:szCs w:val="16"/>
              </w:rPr>
              <w:t xml:space="preserve">ranscription in, </w:t>
            </w:r>
            <w:r>
              <w:rPr>
                <w:sz w:val="16"/>
                <w:szCs w:val="16"/>
              </w:rPr>
              <w:t>S</w:t>
            </w:r>
            <w:r w:rsidRPr="00024BF0">
              <w:rPr>
                <w:sz w:val="16"/>
                <w:szCs w:val="16"/>
              </w:rPr>
              <w:t>enescence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17E49" w14:textId="6DC27EEE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CCNB1, CDC25B, CDKN1A, MMP2, AURKB, PLK1, SKP2, BIRC5, CENPA, CCNA2, CCND1, CDKN1B, CCNB2, CDKN2A, CDC20</w:t>
            </w:r>
          </w:p>
        </w:tc>
      </w:tr>
      <w:tr w:rsidR="00AC2241" w:rsidRPr="000A433F" w14:paraId="5D7B6361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062E" w14:textId="7C57D517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CSF2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FDC8" w14:textId="43A99902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, </w:t>
            </w:r>
            <w:r>
              <w:rPr>
                <w:sz w:val="16"/>
                <w:szCs w:val="16"/>
              </w:rPr>
              <w:t>S</w:t>
            </w:r>
            <w:r w:rsidRPr="00024BF0">
              <w:rPr>
                <w:sz w:val="16"/>
                <w:szCs w:val="16"/>
              </w:rPr>
              <w:t xml:space="preserve">urvival, </w:t>
            </w:r>
            <w:r>
              <w:rPr>
                <w:sz w:val="16"/>
                <w:szCs w:val="16"/>
              </w:rPr>
              <w:t>Q</w:t>
            </w:r>
            <w:r w:rsidRPr="00024BF0">
              <w:rPr>
                <w:sz w:val="16"/>
                <w:szCs w:val="16"/>
              </w:rPr>
              <w:t xml:space="preserve">uantity, </w:t>
            </w:r>
            <w:r>
              <w:rPr>
                <w:sz w:val="16"/>
                <w:szCs w:val="16"/>
              </w:rPr>
              <w:t>S</w:t>
            </w:r>
            <w:r w:rsidRPr="00024BF0">
              <w:rPr>
                <w:sz w:val="16"/>
                <w:szCs w:val="16"/>
              </w:rPr>
              <w:t xml:space="preserve">timulation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 xml:space="preserve">eneration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>rowth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D139" w14:textId="5CC8BC95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CD86, CD14, CD80, CD40, TNF, IL1B, STAT5a/b, BCL2L1, MHC Class II (complex), ICAM1, CD1A, IL6, BIRC5, IL10, BCL2</w:t>
            </w:r>
          </w:p>
        </w:tc>
      </w:tr>
      <w:tr w:rsidR="00AC2241" w:rsidRPr="000A433F" w14:paraId="50D96FD1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5AC0" w14:textId="037BA953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lastRenderedPageBreak/>
              <w:t>TGFB1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661C6" w14:textId="4E9FEB49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hosphorylation in, </w:t>
            </w: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pithelial-mesenchymal transition, </w:t>
            </w:r>
            <w:r>
              <w:rPr>
                <w:sz w:val="16"/>
                <w:szCs w:val="16"/>
              </w:rPr>
              <w:t>B</w:t>
            </w:r>
            <w:r w:rsidRPr="00024BF0">
              <w:rPr>
                <w:sz w:val="16"/>
                <w:szCs w:val="16"/>
              </w:rPr>
              <w:t xml:space="preserve">inding in, </w:t>
            </w:r>
            <w:r>
              <w:rPr>
                <w:sz w:val="16"/>
                <w:szCs w:val="16"/>
              </w:rPr>
              <w:t>M</w:t>
            </w:r>
            <w:r w:rsidRPr="00024BF0">
              <w:rPr>
                <w:sz w:val="16"/>
                <w:szCs w:val="16"/>
              </w:rPr>
              <w:t xml:space="preserve">igratio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G</w:t>
            </w:r>
            <w:r w:rsidRPr="00024BF0">
              <w:rPr>
                <w:sz w:val="16"/>
                <w:szCs w:val="16"/>
              </w:rPr>
              <w:t>rowth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1C397" w14:textId="1F6FB611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ACTA2, SERPINE1, FN1, SMAD3, CDH1, COL1A1, CDKN1A, SMAD2, CCN2, VIM, SMAD7, SNAI1, FOXP3, CDKN2B, Collagen Alpha1</w:t>
            </w:r>
          </w:p>
        </w:tc>
      </w:tr>
      <w:tr w:rsidR="00AC2241" w:rsidRPr="000A433F" w14:paraId="3970D15B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7759" w14:textId="258DBC4C" w:rsidR="00AC2241" w:rsidRPr="000A433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 w:rsidRPr="003F7961">
              <w:rPr>
                <w:sz w:val="16"/>
                <w:szCs w:val="16"/>
              </w:rPr>
              <w:t>CD3E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63AD" w14:textId="6EE6BFC4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024BF0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ctivation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L</w:t>
            </w:r>
            <w:r w:rsidRPr="00024BF0">
              <w:rPr>
                <w:sz w:val="16"/>
                <w:szCs w:val="16"/>
              </w:rPr>
              <w:t xml:space="preserve">ack, </w:t>
            </w:r>
            <w:r>
              <w:rPr>
                <w:sz w:val="16"/>
                <w:szCs w:val="16"/>
              </w:rPr>
              <w:t>D</w:t>
            </w:r>
            <w:r w:rsidRPr="00024BF0">
              <w:rPr>
                <w:sz w:val="16"/>
                <w:szCs w:val="16"/>
              </w:rPr>
              <w:t xml:space="preserve">evelopment, </w:t>
            </w:r>
            <w:r>
              <w:rPr>
                <w:sz w:val="16"/>
                <w:szCs w:val="16"/>
              </w:rPr>
              <w:t>A</w:t>
            </w:r>
            <w:r w:rsidRPr="00024BF0">
              <w:rPr>
                <w:sz w:val="16"/>
                <w:szCs w:val="16"/>
              </w:rPr>
              <w:t xml:space="preserve">bnormal morphology, </w:t>
            </w:r>
            <w:r>
              <w:rPr>
                <w:sz w:val="16"/>
                <w:szCs w:val="16"/>
              </w:rPr>
              <w:t>Q</w:t>
            </w:r>
            <w:r w:rsidRPr="00024BF0">
              <w:rPr>
                <w:sz w:val="16"/>
                <w:szCs w:val="16"/>
              </w:rPr>
              <w:t xml:space="preserve">uantity, </w:t>
            </w:r>
            <w:r>
              <w:rPr>
                <w:sz w:val="16"/>
                <w:szCs w:val="16"/>
              </w:rPr>
              <w:t>E</w:t>
            </w:r>
            <w:r w:rsidRPr="00024BF0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C</w:t>
            </w:r>
            <w:r w:rsidRPr="00024BF0">
              <w:rPr>
                <w:sz w:val="16"/>
                <w:szCs w:val="16"/>
              </w:rPr>
              <w:t>o-stimulatio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D598" w14:textId="33177E1D" w:rsidR="00AC2241" w:rsidRPr="000A433F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024BF0">
              <w:rPr>
                <w:sz w:val="16"/>
                <w:szCs w:val="16"/>
              </w:rPr>
              <w:t>IL2, IFNG, IL4, ZAP70, FASLG, TNF, CD69, IL2RA, MAPK3, MAPK1, PLCG1, ERK1/2, CD247, CD3E, IL10</w:t>
            </w:r>
          </w:p>
        </w:tc>
      </w:tr>
      <w:tr w:rsidR="00AC2241" w:rsidRPr="000A433F" w14:paraId="11A49944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11200" w14:textId="277CEB6B" w:rsidR="00AC2241" w:rsidRPr="003F7961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5527" w14:textId="11FA2895" w:rsidR="00AC2241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AC2241">
              <w:rPr>
                <w:sz w:val="16"/>
                <w:szCs w:val="16"/>
              </w:rPr>
              <w:t xml:space="preserve">umber, </w:t>
            </w:r>
            <w:r>
              <w:rPr>
                <w:sz w:val="16"/>
                <w:szCs w:val="16"/>
              </w:rPr>
              <w:t>D</w:t>
            </w:r>
            <w:r w:rsidRPr="00AC2241">
              <w:rPr>
                <w:sz w:val="16"/>
                <w:szCs w:val="16"/>
              </w:rPr>
              <w:t xml:space="preserve">ifferentiation, </w:t>
            </w:r>
            <w:r>
              <w:rPr>
                <w:sz w:val="16"/>
                <w:szCs w:val="16"/>
              </w:rPr>
              <w:t>E</w:t>
            </w:r>
            <w:r w:rsidRPr="00AC2241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C</w:t>
            </w:r>
            <w:r w:rsidRPr="00AC2241">
              <w:rPr>
                <w:sz w:val="16"/>
                <w:szCs w:val="16"/>
              </w:rPr>
              <w:t xml:space="preserve">ommitment, </w:t>
            </w:r>
            <w:r>
              <w:rPr>
                <w:sz w:val="16"/>
                <w:szCs w:val="16"/>
              </w:rPr>
              <w:t>A</w:t>
            </w:r>
            <w:r w:rsidRPr="00AC2241">
              <w:rPr>
                <w:sz w:val="16"/>
                <w:szCs w:val="16"/>
              </w:rPr>
              <w:t xml:space="preserve">bnormal morphology, </w:t>
            </w:r>
            <w:r w:rsidR="00127C9A">
              <w:rPr>
                <w:sz w:val="16"/>
                <w:szCs w:val="16"/>
              </w:rPr>
              <w:t>D</w:t>
            </w:r>
            <w:r w:rsidRPr="00AC2241">
              <w:rPr>
                <w:sz w:val="16"/>
                <w:szCs w:val="16"/>
              </w:rPr>
              <w:t xml:space="preserve">evelopment, </w:t>
            </w:r>
            <w:r w:rsidR="00127C9A">
              <w:rPr>
                <w:sz w:val="16"/>
                <w:szCs w:val="16"/>
              </w:rPr>
              <w:t>C</w:t>
            </w:r>
            <w:r w:rsidRPr="00AC2241">
              <w:rPr>
                <w:sz w:val="16"/>
                <w:szCs w:val="16"/>
              </w:rPr>
              <w:t xml:space="preserve">olony formation by, </w:t>
            </w:r>
            <w:r w:rsidR="00127C9A">
              <w:rPr>
                <w:sz w:val="16"/>
                <w:szCs w:val="16"/>
              </w:rPr>
              <w:t>C</w:t>
            </w:r>
            <w:r w:rsidRPr="00AC2241">
              <w:rPr>
                <w:sz w:val="16"/>
                <w:szCs w:val="16"/>
              </w:rPr>
              <w:t xml:space="preserve">ell cycle progression, </w:t>
            </w:r>
            <w:r w:rsidR="00127C9A">
              <w:rPr>
                <w:sz w:val="16"/>
                <w:szCs w:val="16"/>
              </w:rPr>
              <w:t>A</w:t>
            </w:r>
            <w:r w:rsidRPr="00AC2241">
              <w:rPr>
                <w:sz w:val="16"/>
                <w:szCs w:val="16"/>
              </w:rPr>
              <w:t xml:space="preserve">ctivation in, </w:t>
            </w:r>
            <w:r w:rsidR="00127C9A">
              <w:rPr>
                <w:sz w:val="16"/>
                <w:szCs w:val="16"/>
              </w:rPr>
              <w:t>C</w:t>
            </w:r>
            <w:r w:rsidRPr="00AC2241">
              <w:rPr>
                <w:sz w:val="16"/>
                <w:szCs w:val="16"/>
              </w:rPr>
              <w:t>ell viability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9A21" w14:textId="60E69B24" w:rsidR="00AC2241" w:rsidRPr="00024BF0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>ID2, Tcf7, EZH2, KLF2, CDKN2C, KMT2B, TFDP1, RPA2, EOMES, EP300, KMT2C, RBL1, BUB3, CREBBP, C</w:t>
            </w:r>
          </w:p>
        </w:tc>
      </w:tr>
      <w:tr w:rsidR="00AC2241" w:rsidRPr="000A433F" w14:paraId="1F4E2C7F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06F7" w14:textId="7B701661" w:rsidR="00AC2241" w:rsidRPr="003F7961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N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F0FB2" w14:textId="4A84FDCD" w:rsidR="00AC2241" w:rsidRDefault="00127C9A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AC2241" w:rsidRPr="00AC2241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P</w:t>
            </w:r>
            <w:r w:rsidR="00AC2241" w:rsidRPr="00AC2241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T</w:t>
            </w:r>
            <w:r w:rsidR="00AC2241" w:rsidRPr="00AC2241">
              <w:rPr>
                <w:sz w:val="16"/>
                <w:szCs w:val="16"/>
              </w:rPr>
              <w:t xml:space="preserve">ransactivation in, </w:t>
            </w:r>
            <w:r>
              <w:rPr>
                <w:sz w:val="16"/>
                <w:szCs w:val="16"/>
              </w:rPr>
              <w:t>T</w:t>
            </w:r>
            <w:r w:rsidR="00AC2241" w:rsidRPr="00AC2241">
              <w:rPr>
                <w:sz w:val="16"/>
                <w:szCs w:val="16"/>
              </w:rPr>
              <w:t xml:space="preserve">ranscription in, </w:t>
            </w:r>
            <w:r>
              <w:rPr>
                <w:sz w:val="16"/>
                <w:szCs w:val="16"/>
              </w:rPr>
              <w:t>T</w:t>
            </w:r>
            <w:r w:rsidR="00AC2241" w:rsidRPr="00AC2241">
              <w:rPr>
                <w:sz w:val="16"/>
                <w:szCs w:val="16"/>
              </w:rPr>
              <w:t xml:space="preserve">ransformation, </w:t>
            </w:r>
            <w:r>
              <w:rPr>
                <w:sz w:val="16"/>
                <w:szCs w:val="16"/>
              </w:rPr>
              <w:t>C</w:t>
            </w:r>
            <w:r w:rsidR="00AC2241" w:rsidRPr="00AC2241">
              <w:rPr>
                <w:sz w:val="16"/>
                <w:szCs w:val="16"/>
              </w:rPr>
              <w:t xml:space="preserve">ell death, </w:t>
            </w:r>
            <w:r>
              <w:rPr>
                <w:sz w:val="16"/>
                <w:szCs w:val="16"/>
              </w:rPr>
              <w:t>R</w:t>
            </w:r>
            <w:r w:rsidR="00AC2241" w:rsidRPr="00AC2241">
              <w:rPr>
                <w:sz w:val="16"/>
                <w:szCs w:val="16"/>
              </w:rPr>
              <w:t xml:space="preserve">ecruitment in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G</w:t>
            </w:r>
            <w:r w:rsidR="00AC2241" w:rsidRPr="00AC2241">
              <w:rPr>
                <w:sz w:val="16"/>
                <w:szCs w:val="16"/>
              </w:rPr>
              <w:t>rowth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9CA99" w14:textId="3FC5C03D" w:rsidR="00AC2241" w:rsidRPr="00024BF0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>MYCN, ITGB1, ABCC1, CAV1, TP53, HMGA1, NGFR, MXI1, Focal adhesion kinase, ITGA3, ITGA2, HDAC2, NME1, RPL10, CCND1</w:t>
            </w:r>
          </w:p>
        </w:tc>
      </w:tr>
      <w:tr w:rsidR="00AC2241" w:rsidRPr="000A433F" w14:paraId="5A683018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5F2F" w14:textId="0318D7F4" w:rsidR="00AC2241" w:rsidRPr="00306D4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L2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C60B9" w14:textId="58215180" w:rsidR="00AC2241" w:rsidRPr="000A433F" w:rsidRDefault="00127C9A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AC2241" w:rsidRPr="00AC2241">
              <w:rPr>
                <w:sz w:val="16"/>
                <w:szCs w:val="16"/>
              </w:rPr>
              <w:t xml:space="preserve">roliferation, G1 phase, </w:t>
            </w:r>
            <w:r>
              <w:rPr>
                <w:sz w:val="16"/>
                <w:szCs w:val="16"/>
              </w:rPr>
              <w:t>E</w:t>
            </w:r>
            <w:r w:rsidR="00AC2241" w:rsidRPr="00AC2241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S</w:t>
            </w:r>
            <w:r w:rsidR="00AC2241" w:rsidRPr="00AC2241">
              <w:rPr>
                <w:sz w:val="16"/>
                <w:szCs w:val="16"/>
              </w:rPr>
              <w:t xml:space="preserve">enescence, </w:t>
            </w:r>
            <w:r>
              <w:rPr>
                <w:sz w:val="16"/>
                <w:szCs w:val="16"/>
              </w:rPr>
              <w:t>G</w:t>
            </w:r>
            <w:r w:rsidR="00AC2241" w:rsidRPr="00AC2241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C</w:t>
            </w:r>
            <w:r w:rsidR="00AC2241" w:rsidRPr="00AC2241">
              <w:rPr>
                <w:sz w:val="16"/>
                <w:szCs w:val="16"/>
              </w:rPr>
              <w:t xml:space="preserve">ell cycle progression, </w:t>
            </w:r>
            <w:r>
              <w:rPr>
                <w:sz w:val="16"/>
                <w:szCs w:val="16"/>
              </w:rPr>
              <w:t>D</w:t>
            </w:r>
            <w:r w:rsidR="00AC2241" w:rsidRPr="00AC2241">
              <w:rPr>
                <w:sz w:val="16"/>
                <w:szCs w:val="16"/>
              </w:rPr>
              <w:t>ifferentiation,</w:t>
            </w:r>
            <w:r w:rsidR="00AC224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B</w:t>
            </w:r>
            <w:r w:rsidR="00AC2241" w:rsidRPr="00AC2241">
              <w:rPr>
                <w:sz w:val="16"/>
                <w:szCs w:val="16"/>
              </w:rPr>
              <w:t xml:space="preserve">inding in, </w:t>
            </w:r>
            <w:proofErr w:type="spellStart"/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>noikis</w:t>
            </w:r>
            <w:proofErr w:type="spellEnd"/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75A18" w14:textId="050029DC" w:rsidR="00AC2241" w:rsidRPr="000A433F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>E2F1, PLK1, RBL2, MYBL2, CCNE1, Cyclin A, BUB1, CCNF, CCNB1, RB1, CDKN2A, CCND1, Cyclin E,</w:t>
            </w:r>
            <w:r>
              <w:rPr>
                <w:sz w:val="16"/>
                <w:szCs w:val="16"/>
              </w:rPr>
              <w:t xml:space="preserve"> </w:t>
            </w:r>
            <w:r w:rsidRPr="00AC2241">
              <w:rPr>
                <w:sz w:val="16"/>
                <w:szCs w:val="16"/>
              </w:rPr>
              <w:t>MYOD1, Cyclin a</w:t>
            </w:r>
          </w:p>
        </w:tc>
      </w:tr>
      <w:tr w:rsidR="00AC2241" w:rsidRPr="000A433F" w14:paraId="14313F46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9FFB4" w14:textId="299C6A28" w:rsidR="00AC2241" w:rsidRPr="00306D4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P1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8751" w14:textId="7EE9A085" w:rsidR="00AC2241" w:rsidRPr="000A433F" w:rsidRDefault="00127C9A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AC2241" w:rsidRPr="00AC2241">
              <w:rPr>
                <w:sz w:val="16"/>
                <w:szCs w:val="16"/>
              </w:rPr>
              <w:t xml:space="preserve">ranslation in, </w:t>
            </w:r>
            <w:r>
              <w:rPr>
                <w:sz w:val="16"/>
                <w:szCs w:val="16"/>
              </w:rPr>
              <w:t>P</w:t>
            </w:r>
            <w:r w:rsidR="00AC2241" w:rsidRPr="00AC2241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S</w:t>
            </w:r>
            <w:r w:rsidR="00AC2241" w:rsidRPr="00AC2241">
              <w:rPr>
                <w:sz w:val="16"/>
                <w:szCs w:val="16"/>
              </w:rPr>
              <w:t xml:space="preserve">ynthesis in, </w:t>
            </w:r>
            <w:r>
              <w:rPr>
                <w:sz w:val="16"/>
                <w:szCs w:val="16"/>
              </w:rPr>
              <w:t>B</w:t>
            </w:r>
            <w:r w:rsidR="00AC2241" w:rsidRPr="00AC2241">
              <w:rPr>
                <w:sz w:val="16"/>
                <w:szCs w:val="16"/>
              </w:rPr>
              <w:t xml:space="preserve">inding in, </w:t>
            </w:r>
            <w:proofErr w:type="spellStart"/>
            <w:r>
              <w:rPr>
                <w:sz w:val="16"/>
                <w:szCs w:val="16"/>
              </w:rPr>
              <w:t>M</w:t>
            </w:r>
            <w:r w:rsidR="00AC2241" w:rsidRPr="00AC2241">
              <w:rPr>
                <w:sz w:val="16"/>
                <w:szCs w:val="16"/>
              </w:rPr>
              <w:t>acroautophagy</w:t>
            </w:r>
            <w:proofErr w:type="spellEnd"/>
            <w:r w:rsidR="00AC2241" w:rsidRPr="00AC2241">
              <w:rPr>
                <w:sz w:val="16"/>
                <w:szCs w:val="16"/>
              </w:rPr>
              <w:t xml:space="preserve"> in, </w:t>
            </w:r>
            <w:r>
              <w:rPr>
                <w:sz w:val="16"/>
                <w:szCs w:val="16"/>
              </w:rPr>
              <w:t>F</w:t>
            </w:r>
            <w:r w:rsidR="00AC2241" w:rsidRPr="00AC2241">
              <w:rPr>
                <w:sz w:val="16"/>
                <w:szCs w:val="16"/>
              </w:rPr>
              <w:t xml:space="preserve">itness, </w:t>
            </w:r>
            <w:r>
              <w:rPr>
                <w:sz w:val="16"/>
                <w:szCs w:val="16"/>
              </w:rPr>
              <w:t>S</w:t>
            </w:r>
            <w:r w:rsidR="00AC2241" w:rsidRPr="00AC2241">
              <w:rPr>
                <w:sz w:val="16"/>
                <w:szCs w:val="16"/>
              </w:rPr>
              <w:t xml:space="preserve">tabilization in, </w:t>
            </w:r>
            <w:r>
              <w:rPr>
                <w:sz w:val="16"/>
                <w:szCs w:val="16"/>
              </w:rPr>
              <w:t>I</w:t>
            </w:r>
            <w:r w:rsidR="00AC2241" w:rsidRPr="00AC2241">
              <w:rPr>
                <w:sz w:val="16"/>
                <w:szCs w:val="16"/>
              </w:rPr>
              <w:t xml:space="preserve">nvasion, </w:t>
            </w:r>
            <w:r>
              <w:rPr>
                <w:sz w:val="16"/>
                <w:szCs w:val="16"/>
              </w:rPr>
              <w:t>G</w:t>
            </w:r>
            <w:r w:rsidR="00AC2241" w:rsidRPr="00AC2241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R</w:t>
            </w:r>
            <w:r w:rsidR="00AC2241" w:rsidRPr="00AC2241">
              <w:rPr>
                <w:sz w:val="16"/>
                <w:szCs w:val="16"/>
              </w:rPr>
              <w:t>eplication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AE99E" w14:textId="7AC032F6" w:rsidR="00AC2241" w:rsidRPr="000A433F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>RPL32, RPS20, RPS6, PABPC1, PABP, RPS18, RPS11, RPS19, RPL23A, RPL11, RPS3A, RPS15A, RPS5, RPL7A, RPS27A</w:t>
            </w:r>
          </w:p>
        </w:tc>
      </w:tr>
      <w:tr w:rsidR="00AC2241" w:rsidRPr="000A433F" w14:paraId="7C7CFA66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0622F" w14:textId="4AD0C57E" w:rsidR="00AC2241" w:rsidRDefault="00AC2241" w:rsidP="00E32E59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F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8489" w14:textId="6855E252" w:rsidR="00AC2241" w:rsidRPr="000A433F" w:rsidRDefault="00127C9A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AC2241" w:rsidRPr="00AC2241">
              <w:rPr>
                <w:sz w:val="16"/>
                <w:szCs w:val="16"/>
              </w:rPr>
              <w:t xml:space="preserve">hosphorylation in, </w:t>
            </w:r>
            <w:r>
              <w:rPr>
                <w:sz w:val="16"/>
                <w:szCs w:val="16"/>
              </w:rPr>
              <w:t>P</w:t>
            </w:r>
            <w:r w:rsidR="00AC2241" w:rsidRPr="00AC2241">
              <w:rPr>
                <w:sz w:val="16"/>
                <w:szCs w:val="16"/>
              </w:rPr>
              <w:t xml:space="preserve">roliferation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ctivation in, </w:t>
            </w:r>
            <w:r>
              <w:rPr>
                <w:sz w:val="16"/>
                <w:szCs w:val="16"/>
              </w:rPr>
              <w:t>M</w:t>
            </w:r>
            <w:r w:rsidR="00AC2241" w:rsidRPr="00AC2241">
              <w:rPr>
                <w:sz w:val="16"/>
                <w:szCs w:val="16"/>
              </w:rPr>
              <w:t xml:space="preserve">igration, </w:t>
            </w:r>
            <w:r>
              <w:rPr>
                <w:sz w:val="16"/>
                <w:szCs w:val="16"/>
              </w:rPr>
              <w:t>E</w:t>
            </w:r>
            <w:r w:rsidR="00AC2241" w:rsidRPr="00AC2241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B</w:t>
            </w:r>
            <w:r w:rsidR="00AC2241" w:rsidRPr="00AC2241">
              <w:rPr>
                <w:sz w:val="16"/>
                <w:szCs w:val="16"/>
              </w:rPr>
              <w:t xml:space="preserve">inding in, </w:t>
            </w:r>
            <w:r>
              <w:rPr>
                <w:sz w:val="16"/>
                <w:szCs w:val="16"/>
              </w:rPr>
              <w:t>G</w:t>
            </w:r>
            <w:r w:rsidR="00AC2241" w:rsidRPr="00AC2241">
              <w:rPr>
                <w:sz w:val="16"/>
                <w:szCs w:val="16"/>
              </w:rPr>
              <w:t xml:space="preserve">rowth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poptosis, </w:t>
            </w:r>
            <w:r>
              <w:rPr>
                <w:sz w:val="16"/>
                <w:szCs w:val="16"/>
              </w:rPr>
              <w:t>S</w:t>
            </w:r>
            <w:r w:rsidR="00AC2241" w:rsidRPr="00AC2241">
              <w:rPr>
                <w:sz w:val="16"/>
                <w:szCs w:val="16"/>
              </w:rPr>
              <w:t xml:space="preserve">timulation, </w:t>
            </w:r>
            <w:r>
              <w:rPr>
                <w:sz w:val="16"/>
                <w:szCs w:val="16"/>
              </w:rPr>
              <w:t>S</w:t>
            </w:r>
            <w:r w:rsidR="00AC2241" w:rsidRPr="00AC2241">
              <w:rPr>
                <w:sz w:val="16"/>
                <w:szCs w:val="16"/>
              </w:rPr>
              <w:t>ignaling in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3EFB" w14:textId="73004DFB" w:rsidR="00AC2241" w:rsidRPr="000A433F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 xml:space="preserve">EGFR, ERK1/2, Akt, MAPK1, </w:t>
            </w:r>
            <w:proofErr w:type="spellStart"/>
            <w:r w:rsidRPr="00AC2241">
              <w:rPr>
                <w:sz w:val="16"/>
                <w:szCs w:val="16"/>
              </w:rPr>
              <w:t>Mapk</w:t>
            </w:r>
            <w:proofErr w:type="spellEnd"/>
            <w:r w:rsidRPr="00AC2241">
              <w:rPr>
                <w:sz w:val="16"/>
                <w:szCs w:val="16"/>
              </w:rPr>
              <w:t>, ERK, STAT3, MAPK3, FOS, SHC1, PI3K (complex), RAF1, ERBB2, JUN, SRC</w:t>
            </w:r>
          </w:p>
        </w:tc>
      </w:tr>
      <w:tr w:rsidR="00AC2241" w:rsidRPr="000A433F" w14:paraId="56FBA739" w14:textId="77777777" w:rsidTr="002678CD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10FC" w14:textId="20876780" w:rsidR="00AC2241" w:rsidRPr="00306D4F" w:rsidRDefault="00AC2241" w:rsidP="00E32E59">
            <w:pPr>
              <w:spacing w:beforeLines="20" w:before="48" w:afterLines="20" w:after="48" w:line="259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EB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6200" w14:textId="6A0E6764" w:rsidR="00AC2241" w:rsidRPr="000A433F" w:rsidRDefault="00127C9A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AC2241" w:rsidRPr="00AC2241">
              <w:rPr>
                <w:sz w:val="16"/>
                <w:szCs w:val="16"/>
              </w:rPr>
              <w:t xml:space="preserve">xpression in, </w:t>
            </w:r>
            <w:r>
              <w:rPr>
                <w:sz w:val="16"/>
                <w:szCs w:val="16"/>
              </w:rPr>
              <w:t>R</w:t>
            </w:r>
            <w:r w:rsidR="00AC2241" w:rsidRPr="00AC2241">
              <w:rPr>
                <w:sz w:val="16"/>
                <w:szCs w:val="16"/>
              </w:rPr>
              <w:t xml:space="preserve">esponse, </w:t>
            </w:r>
            <w:r>
              <w:rPr>
                <w:sz w:val="16"/>
                <w:szCs w:val="16"/>
              </w:rPr>
              <w:t>O</w:t>
            </w:r>
            <w:r w:rsidR="00AC2241" w:rsidRPr="00AC2241">
              <w:rPr>
                <w:sz w:val="16"/>
                <w:szCs w:val="16"/>
              </w:rPr>
              <w:t xml:space="preserve">rganization, </w:t>
            </w:r>
            <w:r>
              <w:rPr>
                <w:sz w:val="16"/>
                <w:szCs w:val="16"/>
              </w:rPr>
              <w:t>B</w:t>
            </w:r>
            <w:r w:rsidR="00AC2241" w:rsidRPr="00AC2241">
              <w:rPr>
                <w:sz w:val="16"/>
                <w:szCs w:val="16"/>
              </w:rPr>
              <w:t xml:space="preserve">iogenesis, </w:t>
            </w:r>
            <w:r>
              <w:rPr>
                <w:sz w:val="16"/>
                <w:szCs w:val="16"/>
              </w:rPr>
              <w:t>N</w:t>
            </w:r>
            <w:r w:rsidR="00AC2241" w:rsidRPr="00AC2241">
              <w:rPr>
                <w:sz w:val="16"/>
                <w:szCs w:val="16"/>
              </w:rPr>
              <w:t xml:space="preserve">umber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 xml:space="preserve">utophagy by, </w:t>
            </w:r>
            <w:r>
              <w:rPr>
                <w:sz w:val="16"/>
                <w:szCs w:val="16"/>
              </w:rPr>
              <w:t>R</w:t>
            </w:r>
            <w:r w:rsidR="00AC2241" w:rsidRPr="00AC2241">
              <w:rPr>
                <w:sz w:val="16"/>
                <w:szCs w:val="16"/>
              </w:rPr>
              <w:t xml:space="preserve">esponse by, </w:t>
            </w:r>
            <w:r>
              <w:rPr>
                <w:sz w:val="16"/>
                <w:szCs w:val="16"/>
              </w:rPr>
              <w:t>F</w:t>
            </w:r>
            <w:r w:rsidR="00AC2241" w:rsidRPr="00AC2241">
              <w:rPr>
                <w:sz w:val="16"/>
                <w:szCs w:val="16"/>
              </w:rPr>
              <w:t xml:space="preserve">unction, </w:t>
            </w:r>
            <w:r>
              <w:rPr>
                <w:sz w:val="16"/>
                <w:szCs w:val="16"/>
              </w:rPr>
              <w:t>Q</w:t>
            </w:r>
            <w:r w:rsidR="00AC2241" w:rsidRPr="00AC2241">
              <w:rPr>
                <w:sz w:val="16"/>
                <w:szCs w:val="16"/>
              </w:rPr>
              <w:t xml:space="preserve">uantity, </w:t>
            </w:r>
            <w:r>
              <w:rPr>
                <w:sz w:val="16"/>
                <w:szCs w:val="16"/>
              </w:rPr>
              <w:t>A</w:t>
            </w:r>
            <w:r w:rsidR="00AC2241" w:rsidRPr="00AC2241">
              <w:rPr>
                <w:sz w:val="16"/>
                <w:szCs w:val="16"/>
              </w:rPr>
              <w:t>poptosis</w:t>
            </w:r>
          </w:p>
        </w:tc>
        <w:tc>
          <w:tcPr>
            <w:tcW w:w="5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1544B" w14:textId="0B9BB814" w:rsidR="00AC2241" w:rsidRPr="000A433F" w:rsidRDefault="00AC2241" w:rsidP="00AC2241">
            <w:pPr>
              <w:spacing w:beforeLines="20" w:before="48" w:afterLines="20" w:after="48"/>
              <w:rPr>
                <w:sz w:val="16"/>
                <w:szCs w:val="16"/>
              </w:rPr>
            </w:pPr>
            <w:r w:rsidRPr="00AC2241">
              <w:rPr>
                <w:sz w:val="16"/>
                <w:szCs w:val="16"/>
              </w:rPr>
              <w:t>CTSD, CTSB, TFEB, SQSTM1, MCOLN1, CTSF, CCND1, MYC, CDH1, LAMP1, IL1B, Vacuolar H+ ATPase, ATG5, SGSH, VPS35</w:t>
            </w:r>
          </w:p>
        </w:tc>
      </w:tr>
    </w:tbl>
    <w:p w14:paraId="4A155938" w14:textId="2997FDCD" w:rsidR="008A4673" w:rsidRDefault="008A4673" w:rsidP="00C82EB5"/>
    <w:sectPr w:rsidR="008A4673" w:rsidSect="008B51F2">
      <w:footerReference w:type="default" r:id="rId11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8FDCD" w14:textId="77777777" w:rsidR="007C6B46" w:rsidRDefault="007C6B46" w:rsidP="001D44C2">
      <w:pPr>
        <w:spacing w:after="0" w:line="240" w:lineRule="auto"/>
      </w:pPr>
      <w:r>
        <w:separator/>
      </w:r>
    </w:p>
  </w:endnote>
  <w:endnote w:type="continuationSeparator" w:id="0">
    <w:p w14:paraId="32CF5F9E" w14:textId="77777777" w:rsidR="007C6B46" w:rsidRDefault="007C6B46" w:rsidP="001D4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5766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31E4F" w14:textId="44198D1D" w:rsidR="001D44C2" w:rsidRDefault="001D44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3987C1" w14:textId="77777777" w:rsidR="001D44C2" w:rsidRDefault="001D44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3BE44" w14:textId="77777777" w:rsidR="007C6B46" w:rsidRDefault="007C6B46" w:rsidP="001D44C2">
      <w:pPr>
        <w:spacing w:after="0" w:line="240" w:lineRule="auto"/>
      </w:pPr>
      <w:r>
        <w:separator/>
      </w:r>
    </w:p>
  </w:footnote>
  <w:footnote w:type="continuationSeparator" w:id="0">
    <w:p w14:paraId="52A9BB99" w14:textId="77777777" w:rsidR="007C6B46" w:rsidRDefault="007C6B46" w:rsidP="001D44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9E3699"/>
    <w:multiLevelType w:val="multilevel"/>
    <w:tmpl w:val="945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A26071"/>
    <w:multiLevelType w:val="hybridMultilevel"/>
    <w:tmpl w:val="2D207A94"/>
    <w:lvl w:ilvl="0" w:tplc="780AAC36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254658">
    <w:abstractNumId w:val="0"/>
  </w:num>
  <w:num w:numId="2" w16cid:durableId="424688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4B9F"/>
    <w:rsid w:val="0000047A"/>
    <w:rsid w:val="000154F9"/>
    <w:rsid w:val="0001593C"/>
    <w:rsid w:val="00017153"/>
    <w:rsid w:val="000200B8"/>
    <w:rsid w:val="00021CE7"/>
    <w:rsid w:val="00024FD4"/>
    <w:rsid w:val="000267DE"/>
    <w:rsid w:val="000313E8"/>
    <w:rsid w:val="000375CC"/>
    <w:rsid w:val="0004119E"/>
    <w:rsid w:val="000422FD"/>
    <w:rsid w:val="00043096"/>
    <w:rsid w:val="00044600"/>
    <w:rsid w:val="000474EC"/>
    <w:rsid w:val="000672C4"/>
    <w:rsid w:val="000711D2"/>
    <w:rsid w:val="00080D3E"/>
    <w:rsid w:val="00085857"/>
    <w:rsid w:val="000912F2"/>
    <w:rsid w:val="00093647"/>
    <w:rsid w:val="000937E8"/>
    <w:rsid w:val="0009575C"/>
    <w:rsid w:val="000A12EB"/>
    <w:rsid w:val="000A1CD3"/>
    <w:rsid w:val="000A5657"/>
    <w:rsid w:val="000A62FA"/>
    <w:rsid w:val="000B137A"/>
    <w:rsid w:val="000B2966"/>
    <w:rsid w:val="000B66D4"/>
    <w:rsid w:val="000B7CD6"/>
    <w:rsid w:val="000C77A3"/>
    <w:rsid w:val="000D0394"/>
    <w:rsid w:val="000D36AB"/>
    <w:rsid w:val="000D4031"/>
    <w:rsid w:val="000D63DE"/>
    <w:rsid w:val="000D6525"/>
    <w:rsid w:val="000D78B3"/>
    <w:rsid w:val="000E6329"/>
    <w:rsid w:val="000F786F"/>
    <w:rsid w:val="0010215C"/>
    <w:rsid w:val="00102DDB"/>
    <w:rsid w:val="001041AE"/>
    <w:rsid w:val="00105277"/>
    <w:rsid w:val="00105AE5"/>
    <w:rsid w:val="00105EE4"/>
    <w:rsid w:val="001103C0"/>
    <w:rsid w:val="001112D4"/>
    <w:rsid w:val="00127C9A"/>
    <w:rsid w:val="0013052A"/>
    <w:rsid w:val="0014231C"/>
    <w:rsid w:val="00147598"/>
    <w:rsid w:val="0015713A"/>
    <w:rsid w:val="00157C37"/>
    <w:rsid w:val="00164962"/>
    <w:rsid w:val="001679ED"/>
    <w:rsid w:val="00171B78"/>
    <w:rsid w:val="00172095"/>
    <w:rsid w:val="00173E6B"/>
    <w:rsid w:val="00173FA5"/>
    <w:rsid w:val="00176E8F"/>
    <w:rsid w:val="001862DE"/>
    <w:rsid w:val="0018702A"/>
    <w:rsid w:val="00194347"/>
    <w:rsid w:val="001965E2"/>
    <w:rsid w:val="001972C4"/>
    <w:rsid w:val="001A7CE2"/>
    <w:rsid w:val="001B527E"/>
    <w:rsid w:val="001B5AB4"/>
    <w:rsid w:val="001C0DFD"/>
    <w:rsid w:val="001C23CD"/>
    <w:rsid w:val="001C3475"/>
    <w:rsid w:val="001C5DDD"/>
    <w:rsid w:val="001C6096"/>
    <w:rsid w:val="001C6CCE"/>
    <w:rsid w:val="001D44C2"/>
    <w:rsid w:val="001D6A7C"/>
    <w:rsid w:val="001E0463"/>
    <w:rsid w:val="001E0BC4"/>
    <w:rsid w:val="001E61D1"/>
    <w:rsid w:val="001F46D4"/>
    <w:rsid w:val="00200384"/>
    <w:rsid w:val="002006C1"/>
    <w:rsid w:val="002054C0"/>
    <w:rsid w:val="00213E81"/>
    <w:rsid w:val="002216BC"/>
    <w:rsid w:val="002248C2"/>
    <w:rsid w:val="002344DD"/>
    <w:rsid w:val="002351BE"/>
    <w:rsid w:val="00236923"/>
    <w:rsid w:val="002437B2"/>
    <w:rsid w:val="00245BBC"/>
    <w:rsid w:val="00250BA0"/>
    <w:rsid w:val="00257BE9"/>
    <w:rsid w:val="00265007"/>
    <w:rsid w:val="002658C1"/>
    <w:rsid w:val="002665CB"/>
    <w:rsid w:val="00266875"/>
    <w:rsid w:val="002678CD"/>
    <w:rsid w:val="002707C2"/>
    <w:rsid w:val="002707C4"/>
    <w:rsid w:val="00273068"/>
    <w:rsid w:val="002815C7"/>
    <w:rsid w:val="002818DD"/>
    <w:rsid w:val="00284570"/>
    <w:rsid w:val="00291340"/>
    <w:rsid w:val="002939F6"/>
    <w:rsid w:val="0029549D"/>
    <w:rsid w:val="00295B12"/>
    <w:rsid w:val="002A0C3A"/>
    <w:rsid w:val="002B1AAE"/>
    <w:rsid w:val="002B3263"/>
    <w:rsid w:val="002C3423"/>
    <w:rsid w:val="002C465B"/>
    <w:rsid w:val="002C6AF4"/>
    <w:rsid w:val="002D286C"/>
    <w:rsid w:val="002D62F3"/>
    <w:rsid w:val="002F3556"/>
    <w:rsid w:val="002F4B9E"/>
    <w:rsid w:val="002F55FB"/>
    <w:rsid w:val="002F75F7"/>
    <w:rsid w:val="00306A75"/>
    <w:rsid w:val="00320BA2"/>
    <w:rsid w:val="003234CA"/>
    <w:rsid w:val="00323530"/>
    <w:rsid w:val="00326BF7"/>
    <w:rsid w:val="003376D3"/>
    <w:rsid w:val="00343CD9"/>
    <w:rsid w:val="00343E2B"/>
    <w:rsid w:val="003456B4"/>
    <w:rsid w:val="00353F0D"/>
    <w:rsid w:val="00354FC8"/>
    <w:rsid w:val="00375E3C"/>
    <w:rsid w:val="0037636D"/>
    <w:rsid w:val="0038268A"/>
    <w:rsid w:val="003861AE"/>
    <w:rsid w:val="0039261C"/>
    <w:rsid w:val="00395806"/>
    <w:rsid w:val="0039657F"/>
    <w:rsid w:val="003A0401"/>
    <w:rsid w:val="003A2BAC"/>
    <w:rsid w:val="003A2E9A"/>
    <w:rsid w:val="003A4B00"/>
    <w:rsid w:val="003A58D2"/>
    <w:rsid w:val="003A5EF2"/>
    <w:rsid w:val="003B6D1E"/>
    <w:rsid w:val="003C5445"/>
    <w:rsid w:val="003D151D"/>
    <w:rsid w:val="003D43CE"/>
    <w:rsid w:val="003D5B2E"/>
    <w:rsid w:val="003D6E8A"/>
    <w:rsid w:val="003E0F2E"/>
    <w:rsid w:val="003E592B"/>
    <w:rsid w:val="003E709C"/>
    <w:rsid w:val="003F3DBE"/>
    <w:rsid w:val="003F45D8"/>
    <w:rsid w:val="003F4CF3"/>
    <w:rsid w:val="003F5133"/>
    <w:rsid w:val="003F6EAE"/>
    <w:rsid w:val="003F6EC9"/>
    <w:rsid w:val="00413E73"/>
    <w:rsid w:val="004166E0"/>
    <w:rsid w:val="00421448"/>
    <w:rsid w:val="00423DC9"/>
    <w:rsid w:val="00424C6D"/>
    <w:rsid w:val="0043473B"/>
    <w:rsid w:val="00434C97"/>
    <w:rsid w:val="004375AE"/>
    <w:rsid w:val="00440FD3"/>
    <w:rsid w:val="00440FFF"/>
    <w:rsid w:val="004420A9"/>
    <w:rsid w:val="00442D1E"/>
    <w:rsid w:val="00443D56"/>
    <w:rsid w:val="0044562D"/>
    <w:rsid w:val="00445C81"/>
    <w:rsid w:val="0045000F"/>
    <w:rsid w:val="00461DD1"/>
    <w:rsid w:val="00462A1D"/>
    <w:rsid w:val="004728A5"/>
    <w:rsid w:val="004767D6"/>
    <w:rsid w:val="00476B7F"/>
    <w:rsid w:val="00484235"/>
    <w:rsid w:val="004905DE"/>
    <w:rsid w:val="004927EE"/>
    <w:rsid w:val="004A18DC"/>
    <w:rsid w:val="004A3A4D"/>
    <w:rsid w:val="004A5A41"/>
    <w:rsid w:val="004B17F4"/>
    <w:rsid w:val="004B713E"/>
    <w:rsid w:val="004C1808"/>
    <w:rsid w:val="004C214A"/>
    <w:rsid w:val="004C469B"/>
    <w:rsid w:val="004C4D5E"/>
    <w:rsid w:val="004C54DC"/>
    <w:rsid w:val="004C6E04"/>
    <w:rsid w:val="004E4901"/>
    <w:rsid w:val="004F0CCC"/>
    <w:rsid w:val="00502003"/>
    <w:rsid w:val="005040BC"/>
    <w:rsid w:val="005078B0"/>
    <w:rsid w:val="005204BB"/>
    <w:rsid w:val="00526575"/>
    <w:rsid w:val="00530202"/>
    <w:rsid w:val="0053056D"/>
    <w:rsid w:val="00535546"/>
    <w:rsid w:val="005369D1"/>
    <w:rsid w:val="00536D3B"/>
    <w:rsid w:val="005402F5"/>
    <w:rsid w:val="00540A12"/>
    <w:rsid w:val="00542516"/>
    <w:rsid w:val="00544789"/>
    <w:rsid w:val="0054581D"/>
    <w:rsid w:val="005462B5"/>
    <w:rsid w:val="00550386"/>
    <w:rsid w:val="005534E5"/>
    <w:rsid w:val="0055444B"/>
    <w:rsid w:val="0056433F"/>
    <w:rsid w:val="00564C07"/>
    <w:rsid w:val="00570A47"/>
    <w:rsid w:val="005721CF"/>
    <w:rsid w:val="00581161"/>
    <w:rsid w:val="005848BE"/>
    <w:rsid w:val="005A078E"/>
    <w:rsid w:val="005A1FDA"/>
    <w:rsid w:val="005A2E09"/>
    <w:rsid w:val="005A54A2"/>
    <w:rsid w:val="005A58FB"/>
    <w:rsid w:val="005B3502"/>
    <w:rsid w:val="005B7515"/>
    <w:rsid w:val="005C46EE"/>
    <w:rsid w:val="005D4E60"/>
    <w:rsid w:val="005D53B3"/>
    <w:rsid w:val="005D7219"/>
    <w:rsid w:val="005E296F"/>
    <w:rsid w:val="005E30A7"/>
    <w:rsid w:val="005E4863"/>
    <w:rsid w:val="005E49B9"/>
    <w:rsid w:val="005E4E92"/>
    <w:rsid w:val="005E6CC6"/>
    <w:rsid w:val="005F03F0"/>
    <w:rsid w:val="005F38A3"/>
    <w:rsid w:val="005F6926"/>
    <w:rsid w:val="0060455E"/>
    <w:rsid w:val="00604C70"/>
    <w:rsid w:val="00606929"/>
    <w:rsid w:val="0061183D"/>
    <w:rsid w:val="006162B7"/>
    <w:rsid w:val="00617ADD"/>
    <w:rsid w:val="00622304"/>
    <w:rsid w:val="00625867"/>
    <w:rsid w:val="006265FD"/>
    <w:rsid w:val="00630D35"/>
    <w:rsid w:val="0063593C"/>
    <w:rsid w:val="006417C3"/>
    <w:rsid w:val="006441E5"/>
    <w:rsid w:val="006444F1"/>
    <w:rsid w:val="00647A0B"/>
    <w:rsid w:val="00651743"/>
    <w:rsid w:val="00660B73"/>
    <w:rsid w:val="0066504E"/>
    <w:rsid w:val="00682B71"/>
    <w:rsid w:val="00691B64"/>
    <w:rsid w:val="00692AB3"/>
    <w:rsid w:val="00695BEF"/>
    <w:rsid w:val="006A4028"/>
    <w:rsid w:val="006B4B55"/>
    <w:rsid w:val="006B6D0C"/>
    <w:rsid w:val="006B6EBE"/>
    <w:rsid w:val="006C21B7"/>
    <w:rsid w:val="006C22A7"/>
    <w:rsid w:val="006C465B"/>
    <w:rsid w:val="006C56EE"/>
    <w:rsid w:val="006D1E1C"/>
    <w:rsid w:val="006D2DBA"/>
    <w:rsid w:val="006D5360"/>
    <w:rsid w:val="006D6370"/>
    <w:rsid w:val="006F4092"/>
    <w:rsid w:val="006F6EF4"/>
    <w:rsid w:val="006F7825"/>
    <w:rsid w:val="006F7F3E"/>
    <w:rsid w:val="0070155B"/>
    <w:rsid w:val="00711175"/>
    <w:rsid w:val="00713A53"/>
    <w:rsid w:val="00714DF3"/>
    <w:rsid w:val="007306E9"/>
    <w:rsid w:val="00731098"/>
    <w:rsid w:val="00733CF1"/>
    <w:rsid w:val="00734FC0"/>
    <w:rsid w:val="007509FB"/>
    <w:rsid w:val="007541F4"/>
    <w:rsid w:val="00755D67"/>
    <w:rsid w:val="00772CF9"/>
    <w:rsid w:val="007778BA"/>
    <w:rsid w:val="007807D8"/>
    <w:rsid w:val="00780E89"/>
    <w:rsid w:val="00781E9E"/>
    <w:rsid w:val="007840A5"/>
    <w:rsid w:val="007854DB"/>
    <w:rsid w:val="00794308"/>
    <w:rsid w:val="007946B6"/>
    <w:rsid w:val="00794AD8"/>
    <w:rsid w:val="007972A7"/>
    <w:rsid w:val="00797737"/>
    <w:rsid w:val="007A350C"/>
    <w:rsid w:val="007A383C"/>
    <w:rsid w:val="007A7B93"/>
    <w:rsid w:val="007C6B46"/>
    <w:rsid w:val="007C6E32"/>
    <w:rsid w:val="007D563C"/>
    <w:rsid w:val="007D7478"/>
    <w:rsid w:val="007E0FED"/>
    <w:rsid w:val="007E333F"/>
    <w:rsid w:val="007F0428"/>
    <w:rsid w:val="007F7967"/>
    <w:rsid w:val="00801F68"/>
    <w:rsid w:val="0080263B"/>
    <w:rsid w:val="00806C70"/>
    <w:rsid w:val="00806CCA"/>
    <w:rsid w:val="00811496"/>
    <w:rsid w:val="00817237"/>
    <w:rsid w:val="008356CD"/>
    <w:rsid w:val="00844DF4"/>
    <w:rsid w:val="00845740"/>
    <w:rsid w:val="00847510"/>
    <w:rsid w:val="0086599E"/>
    <w:rsid w:val="00865ADE"/>
    <w:rsid w:val="008709F6"/>
    <w:rsid w:val="00887A6C"/>
    <w:rsid w:val="00890637"/>
    <w:rsid w:val="008924A0"/>
    <w:rsid w:val="008A12FD"/>
    <w:rsid w:val="008A4673"/>
    <w:rsid w:val="008A65E6"/>
    <w:rsid w:val="008A7ABD"/>
    <w:rsid w:val="008B3898"/>
    <w:rsid w:val="008B51F2"/>
    <w:rsid w:val="008B762E"/>
    <w:rsid w:val="008C0088"/>
    <w:rsid w:val="008C1A5D"/>
    <w:rsid w:val="008D5690"/>
    <w:rsid w:val="008D635D"/>
    <w:rsid w:val="008E2541"/>
    <w:rsid w:val="008E3616"/>
    <w:rsid w:val="008F3B9C"/>
    <w:rsid w:val="008F4BDC"/>
    <w:rsid w:val="008F5A4B"/>
    <w:rsid w:val="008F666D"/>
    <w:rsid w:val="008F7CEE"/>
    <w:rsid w:val="0090161B"/>
    <w:rsid w:val="00903096"/>
    <w:rsid w:val="00906B54"/>
    <w:rsid w:val="00914EC1"/>
    <w:rsid w:val="00923086"/>
    <w:rsid w:val="009418B7"/>
    <w:rsid w:val="009433FD"/>
    <w:rsid w:val="009467A3"/>
    <w:rsid w:val="0095068F"/>
    <w:rsid w:val="00952CAB"/>
    <w:rsid w:val="00954BB8"/>
    <w:rsid w:val="00962A09"/>
    <w:rsid w:val="00962EAD"/>
    <w:rsid w:val="00966F80"/>
    <w:rsid w:val="00967E3F"/>
    <w:rsid w:val="009750F2"/>
    <w:rsid w:val="009768FC"/>
    <w:rsid w:val="0097741B"/>
    <w:rsid w:val="0098099F"/>
    <w:rsid w:val="00982A33"/>
    <w:rsid w:val="009866C5"/>
    <w:rsid w:val="009929CA"/>
    <w:rsid w:val="00993F5B"/>
    <w:rsid w:val="009A3641"/>
    <w:rsid w:val="009A4852"/>
    <w:rsid w:val="009A73E2"/>
    <w:rsid w:val="009A7B4E"/>
    <w:rsid w:val="009C5671"/>
    <w:rsid w:val="009D6D7D"/>
    <w:rsid w:val="009E34B8"/>
    <w:rsid w:val="009E702E"/>
    <w:rsid w:val="009F64DD"/>
    <w:rsid w:val="00A04CA6"/>
    <w:rsid w:val="00A117DB"/>
    <w:rsid w:val="00A140A8"/>
    <w:rsid w:val="00A178C1"/>
    <w:rsid w:val="00A2336B"/>
    <w:rsid w:val="00A23EDB"/>
    <w:rsid w:val="00A266F2"/>
    <w:rsid w:val="00A40733"/>
    <w:rsid w:val="00A43468"/>
    <w:rsid w:val="00A6252F"/>
    <w:rsid w:val="00A62F73"/>
    <w:rsid w:val="00A64384"/>
    <w:rsid w:val="00A64790"/>
    <w:rsid w:val="00A75865"/>
    <w:rsid w:val="00A82885"/>
    <w:rsid w:val="00A83E64"/>
    <w:rsid w:val="00A905F7"/>
    <w:rsid w:val="00A9654C"/>
    <w:rsid w:val="00AA290C"/>
    <w:rsid w:val="00AA40A1"/>
    <w:rsid w:val="00AA44B8"/>
    <w:rsid w:val="00AB1790"/>
    <w:rsid w:val="00AB2112"/>
    <w:rsid w:val="00AB353A"/>
    <w:rsid w:val="00AC18BA"/>
    <w:rsid w:val="00AC2241"/>
    <w:rsid w:val="00AC27A3"/>
    <w:rsid w:val="00AC3CE9"/>
    <w:rsid w:val="00AC521D"/>
    <w:rsid w:val="00AC73EC"/>
    <w:rsid w:val="00AE6E03"/>
    <w:rsid w:val="00AF3298"/>
    <w:rsid w:val="00AF5644"/>
    <w:rsid w:val="00B00BA4"/>
    <w:rsid w:val="00B05163"/>
    <w:rsid w:val="00B06D16"/>
    <w:rsid w:val="00B06EFF"/>
    <w:rsid w:val="00B10062"/>
    <w:rsid w:val="00B1282C"/>
    <w:rsid w:val="00B1316D"/>
    <w:rsid w:val="00B145EF"/>
    <w:rsid w:val="00B16197"/>
    <w:rsid w:val="00B21649"/>
    <w:rsid w:val="00B2272B"/>
    <w:rsid w:val="00B349AF"/>
    <w:rsid w:val="00B53658"/>
    <w:rsid w:val="00B610BD"/>
    <w:rsid w:val="00B65D00"/>
    <w:rsid w:val="00B73B2E"/>
    <w:rsid w:val="00B7496C"/>
    <w:rsid w:val="00B76410"/>
    <w:rsid w:val="00B77F44"/>
    <w:rsid w:val="00B80E95"/>
    <w:rsid w:val="00B8193E"/>
    <w:rsid w:val="00B81940"/>
    <w:rsid w:val="00B82A3C"/>
    <w:rsid w:val="00B90207"/>
    <w:rsid w:val="00B93EE0"/>
    <w:rsid w:val="00B94F39"/>
    <w:rsid w:val="00B95888"/>
    <w:rsid w:val="00BA039D"/>
    <w:rsid w:val="00BA0893"/>
    <w:rsid w:val="00BA1620"/>
    <w:rsid w:val="00BA413A"/>
    <w:rsid w:val="00BA6855"/>
    <w:rsid w:val="00BA6C8E"/>
    <w:rsid w:val="00BB648B"/>
    <w:rsid w:val="00BB6C02"/>
    <w:rsid w:val="00BC11D8"/>
    <w:rsid w:val="00BC1778"/>
    <w:rsid w:val="00BC3104"/>
    <w:rsid w:val="00BC6511"/>
    <w:rsid w:val="00BC7D73"/>
    <w:rsid w:val="00BD769F"/>
    <w:rsid w:val="00BE6469"/>
    <w:rsid w:val="00BF07D8"/>
    <w:rsid w:val="00BF0F5C"/>
    <w:rsid w:val="00BF2B0B"/>
    <w:rsid w:val="00BF32C1"/>
    <w:rsid w:val="00BF4777"/>
    <w:rsid w:val="00BF4B9F"/>
    <w:rsid w:val="00C0356D"/>
    <w:rsid w:val="00C0377E"/>
    <w:rsid w:val="00C10752"/>
    <w:rsid w:val="00C1420B"/>
    <w:rsid w:val="00C21508"/>
    <w:rsid w:val="00C3230D"/>
    <w:rsid w:val="00C42D9A"/>
    <w:rsid w:val="00C43F10"/>
    <w:rsid w:val="00C454E6"/>
    <w:rsid w:val="00C476B6"/>
    <w:rsid w:val="00C55563"/>
    <w:rsid w:val="00C61695"/>
    <w:rsid w:val="00C65611"/>
    <w:rsid w:val="00C82EB5"/>
    <w:rsid w:val="00C83B3A"/>
    <w:rsid w:val="00C91AE2"/>
    <w:rsid w:val="00C955C2"/>
    <w:rsid w:val="00CA14A5"/>
    <w:rsid w:val="00CA33F7"/>
    <w:rsid w:val="00CB0CA2"/>
    <w:rsid w:val="00CC44C7"/>
    <w:rsid w:val="00CD3804"/>
    <w:rsid w:val="00CE2B7B"/>
    <w:rsid w:val="00CE3B03"/>
    <w:rsid w:val="00CE513D"/>
    <w:rsid w:val="00CE6921"/>
    <w:rsid w:val="00CF1139"/>
    <w:rsid w:val="00CF1CFF"/>
    <w:rsid w:val="00CF334E"/>
    <w:rsid w:val="00CF408B"/>
    <w:rsid w:val="00CF6130"/>
    <w:rsid w:val="00D044B7"/>
    <w:rsid w:val="00D04C3A"/>
    <w:rsid w:val="00D10ABF"/>
    <w:rsid w:val="00D1104F"/>
    <w:rsid w:val="00D1180E"/>
    <w:rsid w:val="00D14DBB"/>
    <w:rsid w:val="00D17907"/>
    <w:rsid w:val="00D2633E"/>
    <w:rsid w:val="00D27FD3"/>
    <w:rsid w:val="00D4212E"/>
    <w:rsid w:val="00D42A5F"/>
    <w:rsid w:val="00D43E6E"/>
    <w:rsid w:val="00D46261"/>
    <w:rsid w:val="00D462FB"/>
    <w:rsid w:val="00D51A8D"/>
    <w:rsid w:val="00D57C6B"/>
    <w:rsid w:val="00D62D75"/>
    <w:rsid w:val="00D73D43"/>
    <w:rsid w:val="00D82B09"/>
    <w:rsid w:val="00D91065"/>
    <w:rsid w:val="00D91089"/>
    <w:rsid w:val="00DA58B9"/>
    <w:rsid w:val="00DB5A84"/>
    <w:rsid w:val="00DB5FD6"/>
    <w:rsid w:val="00DC3338"/>
    <w:rsid w:val="00DC4719"/>
    <w:rsid w:val="00DC6375"/>
    <w:rsid w:val="00DD0BCE"/>
    <w:rsid w:val="00DD40C4"/>
    <w:rsid w:val="00DD4E3E"/>
    <w:rsid w:val="00DD5349"/>
    <w:rsid w:val="00DE00FE"/>
    <w:rsid w:val="00DE03A8"/>
    <w:rsid w:val="00E0209F"/>
    <w:rsid w:val="00E057D5"/>
    <w:rsid w:val="00E06F93"/>
    <w:rsid w:val="00E142AB"/>
    <w:rsid w:val="00E1692F"/>
    <w:rsid w:val="00E22D5D"/>
    <w:rsid w:val="00E23E7A"/>
    <w:rsid w:val="00E32E59"/>
    <w:rsid w:val="00E33A5C"/>
    <w:rsid w:val="00E374ED"/>
    <w:rsid w:val="00E4301F"/>
    <w:rsid w:val="00E43884"/>
    <w:rsid w:val="00E44405"/>
    <w:rsid w:val="00E45A7B"/>
    <w:rsid w:val="00E615E3"/>
    <w:rsid w:val="00E71EF8"/>
    <w:rsid w:val="00E73057"/>
    <w:rsid w:val="00E75382"/>
    <w:rsid w:val="00E85307"/>
    <w:rsid w:val="00E8771E"/>
    <w:rsid w:val="00E928A0"/>
    <w:rsid w:val="00E932C0"/>
    <w:rsid w:val="00E939A4"/>
    <w:rsid w:val="00E93AF3"/>
    <w:rsid w:val="00EA56C0"/>
    <w:rsid w:val="00EB50F3"/>
    <w:rsid w:val="00EB54B6"/>
    <w:rsid w:val="00EC0212"/>
    <w:rsid w:val="00EC2C72"/>
    <w:rsid w:val="00EC35EF"/>
    <w:rsid w:val="00EC5A3B"/>
    <w:rsid w:val="00EE0B4B"/>
    <w:rsid w:val="00EE2CCD"/>
    <w:rsid w:val="00EE434C"/>
    <w:rsid w:val="00EE6905"/>
    <w:rsid w:val="00EF2666"/>
    <w:rsid w:val="00EF37B6"/>
    <w:rsid w:val="00EF3CE5"/>
    <w:rsid w:val="00EF561F"/>
    <w:rsid w:val="00EF59CE"/>
    <w:rsid w:val="00EF5D96"/>
    <w:rsid w:val="00EF6780"/>
    <w:rsid w:val="00F025B0"/>
    <w:rsid w:val="00F02976"/>
    <w:rsid w:val="00F06311"/>
    <w:rsid w:val="00F10CE9"/>
    <w:rsid w:val="00F15003"/>
    <w:rsid w:val="00F17B21"/>
    <w:rsid w:val="00F204ED"/>
    <w:rsid w:val="00F224CE"/>
    <w:rsid w:val="00F25BC3"/>
    <w:rsid w:val="00F36C2E"/>
    <w:rsid w:val="00F4682E"/>
    <w:rsid w:val="00F46B23"/>
    <w:rsid w:val="00F4737B"/>
    <w:rsid w:val="00F50052"/>
    <w:rsid w:val="00F52498"/>
    <w:rsid w:val="00F5785E"/>
    <w:rsid w:val="00F66750"/>
    <w:rsid w:val="00F7089D"/>
    <w:rsid w:val="00F70B77"/>
    <w:rsid w:val="00F75CA6"/>
    <w:rsid w:val="00F8010B"/>
    <w:rsid w:val="00F83AC1"/>
    <w:rsid w:val="00F85DCC"/>
    <w:rsid w:val="00F91135"/>
    <w:rsid w:val="00F941D0"/>
    <w:rsid w:val="00F97B9E"/>
    <w:rsid w:val="00FA695D"/>
    <w:rsid w:val="00FB1C8A"/>
    <w:rsid w:val="00FB3ECE"/>
    <w:rsid w:val="00FB5EB3"/>
    <w:rsid w:val="00FB7495"/>
    <w:rsid w:val="00FC248E"/>
    <w:rsid w:val="00FC57A4"/>
    <w:rsid w:val="00FC7275"/>
    <w:rsid w:val="00FD173F"/>
    <w:rsid w:val="00FD2885"/>
    <w:rsid w:val="00FD2AAF"/>
    <w:rsid w:val="00FE2E4A"/>
    <w:rsid w:val="00FE6104"/>
    <w:rsid w:val="00FF302E"/>
    <w:rsid w:val="00FF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5650"/>
  <w15:chartTrackingRefBased/>
  <w15:docId w15:val="{C3AA0CA9-80A2-4E09-B7B3-F815A21AC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5D8"/>
  </w:style>
  <w:style w:type="paragraph" w:styleId="Heading1">
    <w:name w:val="heading 1"/>
    <w:basedOn w:val="Normal"/>
    <w:link w:val="Heading1Char"/>
    <w:uiPriority w:val="9"/>
    <w:qFormat/>
    <w:rsid w:val="000936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D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6D1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9364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uthors-list-item">
    <w:name w:val="authors-list-item"/>
    <w:basedOn w:val="DefaultParagraphFont"/>
    <w:rsid w:val="00093647"/>
  </w:style>
  <w:style w:type="character" w:customStyle="1" w:styleId="author-sup-separator">
    <w:name w:val="author-sup-separator"/>
    <w:basedOn w:val="DefaultParagraphFont"/>
    <w:rsid w:val="00093647"/>
  </w:style>
  <w:style w:type="character" w:customStyle="1" w:styleId="comma">
    <w:name w:val="comma"/>
    <w:basedOn w:val="DefaultParagraphFont"/>
    <w:rsid w:val="00093647"/>
  </w:style>
  <w:style w:type="character" w:customStyle="1" w:styleId="abcc5">
    <w:name w:val="abcc5"/>
    <w:basedOn w:val="DefaultParagraphFont"/>
    <w:rsid w:val="00B1282C"/>
  </w:style>
  <w:style w:type="character" w:customStyle="1" w:styleId="slc38a2">
    <w:name w:val="slc38a2"/>
    <w:basedOn w:val="DefaultParagraphFont"/>
    <w:rsid w:val="00B1282C"/>
  </w:style>
  <w:style w:type="character" w:customStyle="1" w:styleId="slc5a3">
    <w:name w:val="slc5a3"/>
    <w:basedOn w:val="DefaultParagraphFont"/>
    <w:rsid w:val="00B1282C"/>
  </w:style>
  <w:style w:type="character" w:customStyle="1" w:styleId="slc6a9">
    <w:name w:val="slc6a9"/>
    <w:basedOn w:val="DefaultParagraphFont"/>
    <w:rsid w:val="00B1282C"/>
  </w:style>
  <w:style w:type="character" w:styleId="CommentReference">
    <w:name w:val="annotation reference"/>
    <w:basedOn w:val="DefaultParagraphFont"/>
    <w:uiPriority w:val="99"/>
    <w:semiHidden/>
    <w:unhideWhenUsed/>
    <w:rsid w:val="00711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17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486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486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486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486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37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375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8423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C637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36C2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C42D9A"/>
    <w:rPr>
      <w:color w:val="605E5C"/>
      <w:shd w:val="clear" w:color="auto" w:fill="E1DFDD"/>
    </w:rPr>
  </w:style>
  <w:style w:type="paragraph" w:customStyle="1" w:styleId="Acknowledgement">
    <w:name w:val="Acknowledgement"/>
    <w:basedOn w:val="Normal"/>
    <w:rsid w:val="007A7B9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1D4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4C2"/>
  </w:style>
  <w:style w:type="paragraph" w:styleId="Footer">
    <w:name w:val="footer"/>
    <w:basedOn w:val="Normal"/>
    <w:link w:val="FooterChar"/>
    <w:uiPriority w:val="99"/>
    <w:unhideWhenUsed/>
    <w:rsid w:val="001D44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30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4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EBE3EB72A0445ACC9170AC2BEEC43" ma:contentTypeVersion="4" ma:contentTypeDescription="Create a new document." ma:contentTypeScope="" ma:versionID="0446e07dafa8b95f99e25c44acb8b7e4">
  <xsd:schema xmlns:xsd="http://www.w3.org/2001/XMLSchema" xmlns:xs="http://www.w3.org/2001/XMLSchema" xmlns:p="http://schemas.microsoft.com/office/2006/metadata/properties" xmlns:ns3="809725bf-0eb0-4f73-9c1b-d32c211cb437" targetNamespace="http://schemas.microsoft.com/office/2006/metadata/properties" ma:root="true" ma:fieldsID="aa10529763a4859ed7221cd01fc35543" ns3:_="">
    <xsd:import namespace="809725bf-0eb0-4f73-9c1b-d32c211cb4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9725bf-0eb0-4f73-9c1b-d32c211cb4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9725bf-0eb0-4f73-9c1b-d32c211cb43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3C269-65A3-4987-A1ED-B7F8109C1F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AD1BD9-89F0-4ED5-964A-2BF6775F93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9725bf-0eb0-4f73-9c1b-d32c211cb4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ACF866-7791-4493-A0F3-CDDE405250DB}">
  <ds:schemaRefs>
    <ds:schemaRef ds:uri="http://schemas.microsoft.com/office/2006/metadata/properties"/>
    <ds:schemaRef ds:uri="http://schemas.microsoft.com/office/infopath/2007/PartnerControls"/>
    <ds:schemaRef ds:uri="809725bf-0eb0-4f73-9c1b-d32c211cb437"/>
  </ds:schemaRefs>
</ds:datastoreItem>
</file>

<file path=customXml/itemProps4.xml><?xml version="1.0" encoding="utf-8"?>
<ds:datastoreItem xmlns:ds="http://schemas.openxmlformats.org/officeDocument/2006/customXml" ds:itemID="{92590415-F436-4693-9355-284F14CBE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m Wainer Katsir</dc:creator>
  <cp:keywords/>
  <dc:description/>
  <cp:lastModifiedBy>Adi Haber</cp:lastModifiedBy>
  <cp:revision>3</cp:revision>
  <cp:lastPrinted>2024-04-08T05:53:00Z</cp:lastPrinted>
  <dcterms:created xsi:type="dcterms:W3CDTF">2024-09-04T09:41:00Z</dcterms:created>
  <dcterms:modified xsi:type="dcterms:W3CDTF">2024-09-0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EBE3EB72A0445ACC9170AC2BEEC43</vt:lpwstr>
  </property>
  <property fmtid="{D5CDD505-2E9C-101B-9397-08002B2CF9AE}" pid="3" name="_activity">
    <vt:lpwstr/>
  </property>
</Properties>
</file>